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9" w:type="dxa"/>
        <w:tblInd w:w="108" w:type="dxa"/>
        <w:tblLook w:val="04A0" w:firstRow="1" w:lastRow="0" w:firstColumn="1" w:lastColumn="0" w:noHBand="0" w:noVBand="1"/>
      </w:tblPr>
      <w:tblGrid>
        <w:gridCol w:w="9238"/>
      </w:tblGrid>
      <w:tr w:rsidR="00772DCF" w:rsidRPr="00032C42" w:rsidTr="00107E5F">
        <w:trPr>
          <w:trHeight w:val="624"/>
        </w:trPr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CF" w:rsidRPr="00BA4511" w:rsidRDefault="00772DCF" w:rsidP="00107E5F">
            <w:pPr>
              <w:rPr>
                <w:rFonts w:ascii="Times New Roman" w:hAnsi="Times New Roman" w:cs="Times New Roman"/>
              </w:rPr>
            </w:pPr>
            <w:r w:rsidRPr="00BA4511">
              <w:rPr>
                <w:rFonts w:ascii="Times New Roman" w:hAnsi="Times New Roman" w:cs="Times New Roman"/>
              </w:rPr>
              <w:t>Table S</w:t>
            </w:r>
            <w:r>
              <w:rPr>
                <w:rFonts w:ascii="Times New Roman" w:hAnsi="Times New Roman" w:cs="Times New Roman"/>
              </w:rPr>
              <w:t>4</w:t>
            </w:r>
          </w:p>
          <w:p w:rsidR="00772DCF" w:rsidRPr="00BA4511" w:rsidRDefault="00772DCF" w:rsidP="00107E5F">
            <w:pPr>
              <w:rPr>
                <w:rFonts w:ascii="Times New Roman" w:hAnsi="Times New Roman" w:cs="Times New Roman"/>
              </w:rPr>
            </w:pPr>
            <w:r w:rsidRPr="00BA4511">
              <w:rPr>
                <w:rFonts w:ascii="Times New Roman" w:eastAsia="SimSun" w:hAnsi="Times New Roman" w:cs="Times New Roman"/>
              </w:rPr>
              <w:t xml:space="preserve">Primer sequences for </w:t>
            </w:r>
            <w:proofErr w:type="spellStart"/>
            <w:r w:rsidRPr="00BA4511">
              <w:rPr>
                <w:rFonts w:ascii="Times New Roman" w:eastAsia="SimSun" w:hAnsi="Times New Roman" w:cs="Times New Roman"/>
              </w:rPr>
              <w:t>qRT</w:t>
            </w:r>
            <w:proofErr w:type="spellEnd"/>
            <w:r w:rsidRPr="00BA4511">
              <w:rPr>
                <w:rFonts w:ascii="Times New Roman" w:eastAsia="SimSun" w:hAnsi="Times New Roman" w:cs="Times New Roman"/>
              </w:rPr>
              <w:t>-PCR</w:t>
            </w:r>
            <w:r>
              <w:rPr>
                <w:rFonts w:ascii="Times New Roman" w:eastAsia="SimSun" w:hAnsi="Times New Roman" w:cs="Times New Roman"/>
              </w:rPr>
              <w:t>.</w:t>
            </w:r>
          </w:p>
          <w:tbl>
            <w:tblPr>
              <w:tblW w:w="9022" w:type="dxa"/>
              <w:tblBorders>
                <w:top w:val="single" w:sz="12" w:space="0" w:color="auto"/>
                <w:bottom w:val="single" w:sz="12" w:space="0" w:color="auto"/>
              </w:tblBorders>
              <w:tblLook w:val="04A0" w:firstRow="1" w:lastRow="0" w:firstColumn="1" w:lastColumn="0" w:noHBand="0" w:noVBand="1"/>
            </w:tblPr>
            <w:tblGrid>
              <w:gridCol w:w="2823"/>
              <w:gridCol w:w="2346"/>
              <w:gridCol w:w="3853"/>
            </w:tblGrid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32C42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e name</w:t>
                  </w:r>
                </w:p>
              </w:tc>
              <w:tc>
                <w:tcPr>
                  <w:tcW w:w="2346" w:type="dxa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sz w:val="20"/>
                      <w:szCs w:val="20"/>
                    </w:rPr>
                    <w:t>Primer name</w:t>
                  </w:r>
                </w:p>
              </w:tc>
              <w:tc>
                <w:tcPr>
                  <w:tcW w:w="3853" w:type="dxa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sz w:val="20"/>
                      <w:szCs w:val="20"/>
                    </w:rPr>
                    <w:t>Primer sequence (5’-&gt;3’)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32C42">
                    <w:rPr>
                      <w:rFonts w:ascii="Times New Roman" w:eastAsia="SimSu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naActin</w:t>
                  </w:r>
                  <w:proofErr w:type="spellEnd"/>
                </w:p>
              </w:tc>
              <w:tc>
                <w:tcPr>
                  <w:tcW w:w="2346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GGGTTTGCTGGTGACGA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GCCTAGGACGACCAACAATAC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>LOC103867162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ACACTCTTCCCTCCGTT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CCCACACTTTACGAGCCT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>LOC103844881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GAGCTTCCCGACGAACAAT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GAACCACAAGCGAGAGA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LOC103872768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GGAACTTACCCCGTCGTC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TCACTTTTCCAGCATCGT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bookmarkStart w:id="0" w:name="_Hlk56085744"/>
                  <w:bookmarkStart w:id="1" w:name="OLE_LINK78"/>
                  <w:r w:rsidRPr="00032C42"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>LOC103854720</w:t>
                  </w:r>
                  <w:bookmarkEnd w:id="0"/>
                  <w:bookmarkEnd w:id="1"/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GACCCTGTTTACTACCGTTG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  <w:hideMark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ACTCTCCTCAACCCCATA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bookmarkStart w:id="2" w:name="_Hlk56085884"/>
                  <w:r w:rsidRPr="00032C42"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>LOC103833353</w:t>
                  </w:r>
                  <w:bookmarkEnd w:id="2"/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GTCATCGTTACATCTCGCAG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GTCATCGTTACATCTCGCAG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>LOC103861694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TCAAAGCGTCTCATTATCGT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CAGTTTCTTCATGGTAACG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bookmarkStart w:id="3" w:name="OLE_LINK76"/>
                  <w:bookmarkStart w:id="4" w:name="OLE_LINK77"/>
                  <w:r w:rsidRPr="00032C42"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>LOC103847911</w:t>
                  </w:r>
                  <w:bookmarkEnd w:id="3"/>
                  <w:bookmarkEnd w:id="4"/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CAACATCTACTTCGCCCACA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TTCTTTTCTTCTCTCGTCCAC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bookmarkStart w:id="5" w:name="_Hlk56085696"/>
                  <w:r w:rsidRPr="00032C42"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>LOC103848843</w:t>
                  </w:r>
                  <w:bookmarkEnd w:id="5"/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GCTGCTACAAAACGACGCCA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AGCCATAGGAAGAGACATGCAA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OC103835251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CTGCGTCTTCCCTGAGTTG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GAGTAGCCCAAATAGC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OC103850412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CCCTTCTCCATCTCGACG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GCCATCTTCTCAGGGTCA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OC103828920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TTGGCTATTTGGGCTACT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CATAGCCAATCTTCCGTT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LOC103854145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ACTCCGTGTCTTTCTTAC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GCCACAACTGATCCAACG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LOC103871027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GCCCATCCGTCGTCATAAGC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GTGACCAATAGAACCCCAAG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LOC103872378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CCATCGCACCTTTCTCTTT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CGAAATTCTCAGCGGTCC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LOC103875194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CAATCCAGCACTCCTCTTTCG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CTGTGTCCCAACCGTAGTCTC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LOC103867457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CCTCCCCTGCCTTAGC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GTCCCATCCGTAGTCAC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LOC103860327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CCCTCAAGCCCTCCAACGA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GTGTCCCAGCCGTAGTCTC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LOC103844887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ACCCCGTCTTACCTCACC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AGATTTGTGAACCGGCTT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LOC103831013</w:t>
                  </w: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ACCACTAAAACCCACCGTCT</w:t>
                  </w:r>
                </w:p>
              </w:tc>
            </w:tr>
            <w:tr w:rsidR="00772DCF" w:rsidRPr="00032C42" w:rsidTr="00107E5F">
              <w:trPr>
                <w:trHeight w:val="286"/>
              </w:trPr>
              <w:tc>
                <w:tcPr>
                  <w:tcW w:w="282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46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3853" w:type="dxa"/>
                  <w:shd w:val="clear" w:color="auto" w:fill="auto"/>
                  <w:noWrap/>
                  <w:vAlign w:val="bottom"/>
                </w:tcPr>
                <w:p w:rsidR="00772DCF" w:rsidRPr="00032C42" w:rsidRDefault="00772DCF" w:rsidP="00107E5F">
                  <w:pP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 w:rsidRPr="00032C42"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  <w:t>TGTTGAAGAGCACCCATCC</w:t>
                  </w:r>
                </w:p>
              </w:tc>
            </w:tr>
          </w:tbl>
          <w:p w:rsidR="00772DCF" w:rsidRPr="00032C42" w:rsidRDefault="00772DCF" w:rsidP="00107E5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9D6D5B" w:rsidRPr="00772DCF" w:rsidRDefault="009D6D5B" w:rsidP="00772DCF">
      <w:bookmarkStart w:id="6" w:name="_GoBack"/>
      <w:bookmarkEnd w:id="6"/>
    </w:p>
    <w:sectPr w:rsidR="009D6D5B" w:rsidRPr="00772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D7B"/>
    <w:rsid w:val="00090D7B"/>
    <w:rsid w:val="005E517A"/>
    <w:rsid w:val="0077224F"/>
    <w:rsid w:val="00772DCF"/>
    <w:rsid w:val="007B3D71"/>
    <w:rsid w:val="009D6D5B"/>
    <w:rsid w:val="00A358EB"/>
    <w:rsid w:val="00B167A9"/>
    <w:rsid w:val="00B565B5"/>
    <w:rsid w:val="00B62F79"/>
    <w:rsid w:val="00BE799C"/>
    <w:rsid w:val="00ED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D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D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420</Characters>
  <Application>Microsoft Office Word</Application>
  <DocSecurity>0</DocSecurity>
  <Lines>101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31T16:54:00Z</dcterms:created>
  <dcterms:modified xsi:type="dcterms:W3CDTF">2021-03-31T16:54:00Z</dcterms:modified>
</cp:coreProperties>
</file>